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7FF4F4" w14:textId="206D3AFD" w:rsidR="0061459D" w:rsidRPr="002419E7" w:rsidRDefault="00BD2551">
      <w:pPr>
        <w:rPr>
          <w:rFonts w:asciiTheme="majorBidi" w:hAnsiTheme="majorBidi" w:cstheme="majorBidi"/>
          <w:color w:val="000000"/>
          <w:sz w:val="20"/>
          <w:szCs w:val="20"/>
        </w:rPr>
      </w:pPr>
      <w:r w:rsidRPr="002419E7">
        <w:rPr>
          <w:rFonts w:asciiTheme="majorBidi" w:hAnsiTheme="majorBidi" w:cstheme="majorBidi"/>
          <w:color w:val="000000"/>
          <w:sz w:val="20"/>
          <w:szCs w:val="20"/>
        </w:rPr>
        <w:t>Table 2: Results of serological diagnosis among the study participants</w:t>
      </w:r>
    </w:p>
    <w:tbl>
      <w:tblPr>
        <w:tblW w:w="9990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90"/>
        <w:gridCol w:w="1350"/>
        <w:gridCol w:w="1440"/>
        <w:gridCol w:w="1530"/>
        <w:gridCol w:w="1350"/>
        <w:gridCol w:w="1365"/>
        <w:gridCol w:w="1065"/>
      </w:tblGrid>
      <w:tr w:rsidR="00BD2551" w:rsidRPr="002419E7" w14:paraId="5C359583" w14:textId="77777777" w:rsidTr="000A33A2">
        <w:trPr>
          <w:cantSplit/>
          <w:trHeight w:val="166"/>
        </w:trPr>
        <w:tc>
          <w:tcPr>
            <w:tcW w:w="1890" w:type="dxa"/>
            <w:vMerge w:val="restart"/>
            <w:shd w:val="clear" w:color="auto" w:fill="FFFFFF"/>
            <w:vAlign w:val="center"/>
          </w:tcPr>
          <w:p w14:paraId="04EF9588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gridSpan w:val="4"/>
            <w:shd w:val="clear" w:color="auto" w:fill="FFFFFF"/>
            <w:vAlign w:val="center"/>
          </w:tcPr>
          <w:p w14:paraId="764834AE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mmunoglobulins</w:t>
            </w:r>
          </w:p>
        </w:tc>
        <w:tc>
          <w:tcPr>
            <w:tcW w:w="1365" w:type="dxa"/>
            <w:vMerge w:val="restart"/>
            <w:shd w:val="clear" w:color="auto" w:fill="FFFFFF"/>
            <w:vAlign w:val="center"/>
          </w:tcPr>
          <w:p w14:paraId="4B19F2D8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65" w:type="dxa"/>
            <w:vMerge w:val="restart"/>
            <w:shd w:val="clear" w:color="auto" w:fill="FFFFFF"/>
          </w:tcPr>
          <w:p w14:paraId="3D861738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. value</w:t>
            </w:r>
          </w:p>
        </w:tc>
      </w:tr>
      <w:tr w:rsidR="00BD2551" w:rsidRPr="002419E7" w14:paraId="6D8EC6E3" w14:textId="77777777" w:rsidTr="000A33A2">
        <w:trPr>
          <w:cantSplit/>
          <w:trHeight w:val="150"/>
        </w:trPr>
        <w:tc>
          <w:tcPr>
            <w:tcW w:w="1890" w:type="dxa"/>
            <w:vMerge/>
            <w:shd w:val="clear" w:color="auto" w:fill="FFFFFF"/>
            <w:vAlign w:val="center"/>
          </w:tcPr>
          <w:p w14:paraId="0EB59816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67984122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gG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57079795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gM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594F0DFD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gG and IgM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48D87B1A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65" w:type="dxa"/>
            <w:vMerge/>
            <w:shd w:val="clear" w:color="auto" w:fill="FFFFFF"/>
            <w:vAlign w:val="center"/>
          </w:tcPr>
          <w:p w14:paraId="33F76645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shd w:val="clear" w:color="auto" w:fill="FFFFFF"/>
          </w:tcPr>
          <w:p w14:paraId="351B2608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D2551" w:rsidRPr="002419E7" w14:paraId="4DC83E25" w14:textId="77777777" w:rsidTr="000A33A2">
        <w:trPr>
          <w:cantSplit/>
          <w:trHeight w:val="173"/>
        </w:trPr>
        <w:tc>
          <w:tcPr>
            <w:tcW w:w="1890" w:type="dxa"/>
            <w:shd w:val="clear" w:color="auto" w:fill="FFFFFF"/>
            <w:vAlign w:val="center"/>
          </w:tcPr>
          <w:p w14:paraId="1970E555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e groups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1B1AB2E4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/>
            <w:vAlign w:val="center"/>
          </w:tcPr>
          <w:p w14:paraId="6A4D9377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vAlign w:val="center"/>
          </w:tcPr>
          <w:p w14:paraId="3D1F36BD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7183C9D2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FFFFFF"/>
            <w:vAlign w:val="center"/>
          </w:tcPr>
          <w:p w14:paraId="67E28355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FFFFFF"/>
          </w:tcPr>
          <w:p w14:paraId="77D5526E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D2551" w:rsidRPr="002419E7" w14:paraId="1FF8488C" w14:textId="77777777" w:rsidTr="000A33A2">
        <w:trPr>
          <w:cantSplit/>
          <w:trHeight w:val="173"/>
        </w:trPr>
        <w:tc>
          <w:tcPr>
            <w:tcW w:w="1890" w:type="dxa"/>
            <w:shd w:val="clear" w:color="auto" w:fill="FFFFFF"/>
            <w:vAlign w:val="center"/>
          </w:tcPr>
          <w:p w14:paraId="1604F8C5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-20 years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57C8638C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(11.5%)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3D9FE4BA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3A167881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0B19CAE7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(88.5%)</w:t>
            </w:r>
          </w:p>
        </w:tc>
        <w:tc>
          <w:tcPr>
            <w:tcW w:w="1365" w:type="dxa"/>
            <w:shd w:val="clear" w:color="auto" w:fill="FFFFFF"/>
            <w:vAlign w:val="center"/>
          </w:tcPr>
          <w:p w14:paraId="7789B1D1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(26%)</w:t>
            </w:r>
          </w:p>
        </w:tc>
        <w:tc>
          <w:tcPr>
            <w:tcW w:w="1065" w:type="dxa"/>
            <w:vMerge w:val="restart"/>
            <w:shd w:val="clear" w:color="auto" w:fill="FFFFFF"/>
            <w:vAlign w:val="center"/>
          </w:tcPr>
          <w:p w14:paraId="78779E13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3</w:t>
            </w:r>
          </w:p>
        </w:tc>
      </w:tr>
      <w:tr w:rsidR="00BD2551" w:rsidRPr="002419E7" w14:paraId="7C9503DA" w14:textId="77777777" w:rsidTr="000A33A2">
        <w:trPr>
          <w:cantSplit/>
          <w:trHeight w:val="173"/>
        </w:trPr>
        <w:tc>
          <w:tcPr>
            <w:tcW w:w="1890" w:type="dxa"/>
            <w:shd w:val="clear" w:color="auto" w:fill="FFFFFF"/>
            <w:vAlign w:val="center"/>
          </w:tcPr>
          <w:p w14:paraId="1303F043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-30 years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1925062C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(22.2%)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3C6A7291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(6.7%)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5ABA0170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2CD5FA95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(71.1%)</w:t>
            </w:r>
          </w:p>
        </w:tc>
        <w:tc>
          <w:tcPr>
            <w:tcW w:w="1365" w:type="dxa"/>
            <w:shd w:val="clear" w:color="auto" w:fill="FFFFFF"/>
            <w:vAlign w:val="center"/>
          </w:tcPr>
          <w:p w14:paraId="27FAF841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(45%)</w:t>
            </w:r>
          </w:p>
        </w:tc>
        <w:tc>
          <w:tcPr>
            <w:tcW w:w="1065" w:type="dxa"/>
            <w:vMerge/>
            <w:shd w:val="clear" w:color="auto" w:fill="FFFFFF"/>
            <w:vAlign w:val="center"/>
          </w:tcPr>
          <w:p w14:paraId="62128C16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D2551" w:rsidRPr="002419E7" w14:paraId="44A0E2FC" w14:textId="77777777" w:rsidTr="000A33A2">
        <w:trPr>
          <w:cantSplit/>
          <w:trHeight w:val="173"/>
        </w:trPr>
        <w:tc>
          <w:tcPr>
            <w:tcW w:w="1890" w:type="dxa"/>
            <w:shd w:val="clear" w:color="auto" w:fill="FFFFFF"/>
            <w:vAlign w:val="center"/>
          </w:tcPr>
          <w:p w14:paraId="7BC1B68E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-40 years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5185693C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(30.0%)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0623022F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5.0%)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08178152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08C8DBC4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(65.0%)</w:t>
            </w:r>
          </w:p>
        </w:tc>
        <w:tc>
          <w:tcPr>
            <w:tcW w:w="1365" w:type="dxa"/>
            <w:shd w:val="clear" w:color="auto" w:fill="FFFFFF"/>
            <w:vAlign w:val="center"/>
          </w:tcPr>
          <w:p w14:paraId="1CA3B1CA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(20%)</w:t>
            </w:r>
          </w:p>
        </w:tc>
        <w:tc>
          <w:tcPr>
            <w:tcW w:w="1065" w:type="dxa"/>
            <w:vMerge/>
            <w:shd w:val="clear" w:color="auto" w:fill="FFFFFF"/>
            <w:vAlign w:val="center"/>
          </w:tcPr>
          <w:p w14:paraId="4EE86614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D2551" w:rsidRPr="002419E7" w14:paraId="415415A2" w14:textId="77777777" w:rsidTr="000A33A2">
        <w:trPr>
          <w:cantSplit/>
          <w:trHeight w:val="173"/>
        </w:trPr>
        <w:tc>
          <w:tcPr>
            <w:tcW w:w="1890" w:type="dxa"/>
            <w:shd w:val="clear" w:color="auto" w:fill="FFFFFF"/>
            <w:vAlign w:val="center"/>
          </w:tcPr>
          <w:p w14:paraId="6B30AF97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-50 years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45CD3016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(33.3%)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6BBA9C1F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7104532F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11.1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4DF83114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(55.6%)</w:t>
            </w:r>
          </w:p>
        </w:tc>
        <w:tc>
          <w:tcPr>
            <w:tcW w:w="1365" w:type="dxa"/>
            <w:shd w:val="clear" w:color="auto" w:fill="FFFFFF"/>
            <w:vAlign w:val="center"/>
          </w:tcPr>
          <w:p w14:paraId="457FA19C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(9%)</w:t>
            </w:r>
          </w:p>
        </w:tc>
        <w:tc>
          <w:tcPr>
            <w:tcW w:w="1065" w:type="dxa"/>
            <w:vMerge/>
            <w:shd w:val="clear" w:color="auto" w:fill="FFFFFF"/>
            <w:vAlign w:val="center"/>
          </w:tcPr>
          <w:p w14:paraId="4C67B33D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D2551" w:rsidRPr="002419E7" w14:paraId="45A9308B" w14:textId="77777777" w:rsidTr="000A33A2">
        <w:trPr>
          <w:cantSplit/>
          <w:trHeight w:val="173"/>
        </w:trPr>
        <w:tc>
          <w:tcPr>
            <w:tcW w:w="1890" w:type="dxa"/>
            <w:shd w:val="clear" w:color="auto" w:fill="FFFFFF"/>
            <w:vAlign w:val="center"/>
          </w:tcPr>
          <w:p w14:paraId="51CEC5F6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048D4D9B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/>
            <w:vAlign w:val="center"/>
          </w:tcPr>
          <w:p w14:paraId="3BE6E19D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vAlign w:val="center"/>
          </w:tcPr>
          <w:p w14:paraId="236A279E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3A7E9B3C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FFFFFF"/>
            <w:vAlign w:val="center"/>
          </w:tcPr>
          <w:p w14:paraId="26162789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FFFFFF"/>
            <w:vAlign w:val="center"/>
          </w:tcPr>
          <w:p w14:paraId="3AF78B56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D2551" w:rsidRPr="002419E7" w14:paraId="51E258F8" w14:textId="77777777" w:rsidTr="000A33A2">
        <w:trPr>
          <w:cantSplit/>
          <w:trHeight w:val="173"/>
        </w:trPr>
        <w:tc>
          <w:tcPr>
            <w:tcW w:w="1890" w:type="dxa"/>
            <w:shd w:val="clear" w:color="auto" w:fill="FFFFFF"/>
            <w:vAlign w:val="center"/>
          </w:tcPr>
          <w:p w14:paraId="06B81739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5F5F8733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 (22.8%)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6ED290C8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 (3.8%)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1F094005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(1.3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40E9C0EE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(72.1%)</w:t>
            </w:r>
          </w:p>
        </w:tc>
        <w:tc>
          <w:tcPr>
            <w:tcW w:w="1365" w:type="dxa"/>
            <w:shd w:val="clear" w:color="auto" w:fill="FFFFFF"/>
            <w:vAlign w:val="center"/>
          </w:tcPr>
          <w:p w14:paraId="629B3E61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 (97.0%)</w:t>
            </w:r>
          </w:p>
        </w:tc>
        <w:tc>
          <w:tcPr>
            <w:tcW w:w="1065" w:type="dxa"/>
            <w:vMerge w:val="restart"/>
            <w:shd w:val="clear" w:color="auto" w:fill="FFFFFF"/>
            <w:vAlign w:val="center"/>
          </w:tcPr>
          <w:p w14:paraId="78B4F9DC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7</w:t>
            </w:r>
          </w:p>
        </w:tc>
      </w:tr>
      <w:tr w:rsidR="00BD2551" w:rsidRPr="002419E7" w14:paraId="5D93A4F6" w14:textId="77777777" w:rsidTr="000A33A2">
        <w:trPr>
          <w:cantSplit/>
          <w:trHeight w:val="173"/>
        </w:trPr>
        <w:tc>
          <w:tcPr>
            <w:tcW w:w="1890" w:type="dxa"/>
            <w:shd w:val="clear" w:color="auto" w:fill="FFFFFF"/>
            <w:vAlign w:val="center"/>
          </w:tcPr>
          <w:p w14:paraId="737BF93C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76155626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 (20.0%)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2B96EA9D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(6.7%)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57B357C9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163B9031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 (73.3%)</w:t>
            </w:r>
          </w:p>
        </w:tc>
        <w:tc>
          <w:tcPr>
            <w:tcW w:w="1365" w:type="dxa"/>
            <w:shd w:val="clear" w:color="auto" w:fill="FFFFFF"/>
            <w:vAlign w:val="center"/>
          </w:tcPr>
          <w:p w14:paraId="061756EF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 (15.0%)</w:t>
            </w:r>
          </w:p>
        </w:tc>
        <w:tc>
          <w:tcPr>
            <w:tcW w:w="1065" w:type="dxa"/>
            <w:vMerge/>
            <w:shd w:val="clear" w:color="auto" w:fill="FFFFFF"/>
            <w:vAlign w:val="center"/>
          </w:tcPr>
          <w:p w14:paraId="486ECBF7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D2551" w:rsidRPr="002419E7" w14:paraId="1961F59B" w14:textId="77777777" w:rsidTr="000A33A2">
        <w:trPr>
          <w:cantSplit/>
          <w:trHeight w:val="173"/>
        </w:trPr>
        <w:tc>
          <w:tcPr>
            <w:tcW w:w="1890" w:type="dxa"/>
            <w:shd w:val="clear" w:color="auto" w:fill="FFFFFF"/>
            <w:vAlign w:val="center"/>
          </w:tcPr>
          <w:p w14:paraId="042C503B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330E9943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521A7129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5B741938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0FF865B1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(100%)</w:t>
            </w:r>
          </w:p>
        </w:tc>
        <w:tc>
          <w:tcPr>
            <w:tcW w:w="1365" w:type="dxa"/>
            <w:shd w:val="clear" w:color="auto" w:fill="FFFFFF"/>
            <w:vAlign w:val="center"/>
          </w:tcPr>
          <w:p w14:paraId="476203CD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(2.0%)</w:t>
            </w:r>
          </w:p>
        </w:tc>
        <w:tc>
          <w:tcPr>
            <w:tcW w:w="1065" w:type="dxa"/>
            <w:vMerge/>
            <w:shd w:val="clear" w:color="auto" w:fill="FFFFFF"/>
            <w:vAlign w:val="center"/>
          </w:tcPr>
          <w:p w14:paraId="1638BAC6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D2551" w:rsidRPr="002419E7" w14:paraId="6519EBC9" w14:textId="77777777" w:rsidTr="000A33A2">
        <w:trPr>
          <w:cantSplit/>
          <w:trHeight w:val="173"/>
        </w:trPr>
        <w:tc>
          <w:tcPr>
            <w:tcW w:w="1890" w:type="dxa"/>
            <w:shd w:val="clear" w:color="auto" w:fill="FFFFFF"/>
            <w:vAlign w:val="center"/>
          </w:tcPr>
          <w:p w14:paraId="5E17ED36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dow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56F40968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(25.0%)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6B19BDFC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559A5944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1D5F7520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 (75.0%)</w:t>
            </w:r>
          </w:p>
        </w:tc>
        <w:tc>
          <w:tcPr>
            <w:tcW w:w="1365" w:type="dxa"/>
            <w:shd w:val="clear" w:color="auto" w:fill="FFFFFF"/>
            <w:vAlign w:val="center"/>
          </w:tcPr>
          <w:p w14:paraId="721D03EB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(4.0%)</w:t>
            </w:r>
          </w:p>
        </w:tc>
        <w:tc>
          <w:tcPr>
            <w:tcW w:w="1065" w:type="dxa"/>
            <w:vMerge/>
            <w:shd w:val="clear" w:color="auto" w:fill="FFFFFF"/>
            <w:vAlign w:val="center"/>
          </w:tcPr>
          <w:p w14:paraId="5E2C5085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D2551" w:rsidRPr="002419E7" w14:paraId="3EA8A49D" w14:textId="77777777" w:rsidTr="000A33A2">
        <w:trPr>
          <w:cantSplit/>
          <w:trHeight w:val="190"/>
        </w:trPr>
        <w:tc>
          <w:tcPr>
            <w:tcW w:w="1890" w:type="dxa"/>
            <w:shd w:val="clear" w:color="auto" w:fill="FFFFFF"/>
            <w:vAlign w:val="center"/>
          </w:tcPr>
          <w:p w14:paraId="2E776652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requency of abortion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359D2BA3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/>
            <w:vAlign w:val="center"/>
          </w:tcPr>
          <w:p w14:paraId="699FC981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vAlign w:val="center"/>
          </w:tcPr>
          <w:p w14:paraId="32024A08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1CDEEB87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FFFFFF"/>
            <w:vAlign w:val="center"/>
          </w:tcPr>
          <w:p w14:paraId="2EFE4C9F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FFFFFF"/>
            <w:vAlign w:val="center"/>
          </w:tcPr>
          <w:p w14:paraId="6CCE3A8A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D2551" w:rsidRPr="002419E7" w14:paraId="1525D63D" w14:textId="77777777" w:rsidTr="000A33A2">
        <w:trPr>
          <w:cantSplit/>
          <w:trHeight w:val="190"/>
        </w:trPr>
        <w:tc>
          <w:tcPr>
            <w:tcW w:w="1890" w:type="dxa"/>
            <w:shd w:val="clear" w:color="auto" w:fill="FFFFFF"/>
            <w:vAlign w:val="center"/>
          </w:tcPr>
          <w:p w14:paraId="66BFE4D6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time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6ABAE2B8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1E98AC26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6210F895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(12.5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401D509C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 (87.5%)</w:t>
            </w:r>
          </w:p>
        </w:tc>
        <w:tc>
          <w:tcPr>
            <w:tcW w:w="1365" w:type="dxa"/>
            <w:shd w:val="clear" w:color="auto" w:fill="FFFFFF"/>
            <w:vAlign w:val="center"/>
          </w:tcPr>
          <w:p w14:paraId="3FAA3A67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 (8.0%)</w:t>
            </w:r>
          </w:p>
        </w:tc>
        <w:tc>
          <w:tcPr>
            <w:tcW w:w="1065" w:type="dxa"/>
            <w:vMerge w:val="restart"/>
            <w:shd w:val="clear" w:color="auto" w:fill="FFFFFF"/>
            <w:vAlign w:val="center"/>
          </w:tcPr>
          <w:p w14:paraId="008F5112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9</w:t>
            </w:r>
          </w:p>
        </w:tc>
      </w:tr>
      <w:tr w:rsidR="00BD2551" w:rsidRPr="002419E7" w14:paraId="40E8D9B5" w14:textId="77777777" w:rsidTr="000A33A2">
        <w:trPr>
          <w:cantSplit/>
          <w:trHeight w:val="190"/>
        </w:trPr>
        <w:tc>
          <w:tcPr>
            <w:tcW w:w="1890" w:type="dxa"/>
            <w:shd w:val="clear" w:color="auto" w:fill="FFFFFF"/>
            <w:vAlign w:val="center"/>
          </w:tcPr>
          <w:p w14:paraId="6798AC90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times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672103D0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(57.1%)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789C2F81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(14.3%)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1AD76C1D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555B5EF0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(28.6%)</w:t>
            </w:r>
          </w:p>
        </w:tc>
        <w:tc>
          <w:tcPr>
            <w:tcW w:w="1365" w:type="dxa"/>
            <w:shd w:val="clear" w:color="auto" w:fill="FFFFFF"/>
            <w:vAlign w:val="center"/>
          </w:tcPr>
          <w:p w14:paraId="2D560530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 (7.0%)</w:t>
            </w:r>
          </w:p>
        </w:tc>
        <w:tc>
          <w:tcPr>
            <w:tcW w:w="1065" w:type="dxa"/>
            <w:vMerge/>
            <w:shd w:val="clear" w:color="auto" w:fill="FFFFFF"/>
          </w:tcPr>
          <w:p w14:paraId="5811E0C5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D2551" w:rsidRPr="002419E7" w14:paraId="2C71F7DF" w14:textId="77777777" w:rsidTr="000A33A2">
        <w:trPr>
          <w:cantSplit/>
          <w:trHeight w:val="190"/>
        </w:trPr>
        <w:tc>
          <w:tcPr>
            <w:tcW w:w="1890" w:type="dxa"/>
            <w:shd w:val="clear" w:color="auto" w:fill="FFFFFF"/>
            <w:vAlign w:val="center"/>
          </w:tcPr>
          <w:p w14:paraId="3FF4BD0F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 times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2B05CD28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189C2FCE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3AE2B51F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264B4473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1365" w:type="dxa"/>
            <w:shd w:val="clear" w:color="auto" w:fill="FFFFFF"/>
            <w:vAlign w:val="center"/>
          </w:tcPr>
          <w:p w14:paraId="308DAF9E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(1.0%)</w:t>
            </w:r>
          </w:p>
        </w:tc>
        <w:tc>
          <w:tcPr>
            <w:tcW w:w="1065" w:type="dxa"/>
            <w:vMerge/>
            <w:shd w:val="clear" w:color="auto" w:fill="FFFFFF"/>
          </w:tcPr>
          <w:p w14:paraId="469710F2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D2551" w:rsidRPr="002419E7" w14:paraId="57443BAD" w14:textId="77777777" w:rsidTr="000A33A2">
        <w:trPr>
          <w:cantSplit/>
          <w:trHeight w:val="190"/>
        </w:trPr>
        <w:tc>
          <w:tcPr>
            <w:tcW w:w="1890" w:type="dxa"/>
            <w:shd w:val="clear" w:color="auto" w:fill="FFFFFF"/>
            <w:vAlign w:val="center"/>
          </w:tcPr>
          <w:p w14:paraId="2B3EE554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 history of abortion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26F08DA6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 (21.4%)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7576F3BD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 (3.6%)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6F71A313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758A1532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 (72.6%)</w:t>
            </w:r>
          </w:p>
        </w:tc>
        <w:tc>
          <w:tcPr>
            <w:tcW w:w="1365" w:type="dxa"/>
            <w:shd w:val="clear" w:color="auto" w:fill="FFFFFF"/>
            <w:vAlign w:val="center"/>
          </w:tcPr>
          <w:p w14:paraId="4D5C24C3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19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 (84.0%)</w:t>
            </w:r>
          </w:p>
        </w:tc>
        <w:tc>
          <w:tcPr>
            <w:tcW w:w="1065" w:type="dxa"/>
            <w:vMerge/>
            <w:shd w:val="clear" w:color="auto" w:fill="FFFFFF"/>
          </w:tcPr>
          <w:p w14:paraId="62FB2195" w14:textId="77777777" w:rsidR="00BD2551" w:rsidRPr="002419E7" w:rsidRDefault="00BD2551" w:rsidP="000A33A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</w:tbl>
    <w:p w14:paraId="0CD7C204" w14:textId="77777777" w:rsidR="0061459D" w:rsidRPr="002419E7" w:rsidRDefault="0061459D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56244CF7" w14:textId="49A9718D" w:rsidR="001820C7" w:rsidRDefault="001820C7"/>
    <w:p w14:paraId="0476158D" w14:textId="4C3AC069" w:rsidR="001820C7" w:rsidRDefault="001820C7"/>
    <w:p w14:paraId="04F45563" w14:textId="2C7C7741" w:rsidR="0061459D" w:rsidRDefault="0061459D"/>
    <w:p w14:paraId="3DF7CC9C" w14:textId="6FB240EC" w:rsidR="0061459D" w:rsidRDefault="0061459D"/>
    <w:p w14:paraId="24719F36" w14:textId="35F5AFA9" w:rsidR="00BD2551" w:rsidRDefault="00BD2551"/>
    <w:p w14:paraId="2D60C674" w14:textId="74AA24BB" w:rsidR="00BD2551" w:rsidRDefault="00BD2551"/>
    <w:p w14:paraId="3E501CE9" w14:textId="2271DD9B" w:rsidR="00BD2551" w:rsidRDefault="00BD2551"/>
    <w:p w14:paraId="054F3750" w14:textId="4B09ADC9" w:rsidR="00BD2551" w:rsidRDefault="00BD2551"/>
    <w:p w14:paraId="4D5CDAED" w14:textId="7E4786F1" w:rsidR="00BD2551" w:rsidRDefault="00BD2551"/>
    <w:p w14:paraId="1910CB62" w14:textId="34571D95" w:rsidR="00BD2551" w:rsidRDefault="00BD2551"/>
    <w:p w14:paraId="0D16B2B3" w14:textId="3AD24123" w:rsidR="00BD2551" w:rsidRDefault="00BD2551"/>
    <w:p w14:paraId="2F19B9D3" w14:textId="08FAB2E4" w:rsidR="00BD2551" w:rsidRDefault="00BD2551"/>
    <w:p w14:paraId="14AD8323" w14:textId="5F8C92EE" w:rsidR="00BD2551" w:rsidRDefault="00BD2551"/>
    <w:p w14:paraId="2EED9DA9" w14:textId="6CC63721" w:rsidR="00BD2551" w:rsidRDefault="00BD2551"/>
    <w:p w14:paraId="0B3DEBEC" w14:textId="619064D2" w:rsidR="00BD2551" w:rsidRDefault="00BD2551"/>
    <w:p w14:paraId="4B640DE3" w14:textId="77777777" w:rsidR="00805277" w:rsidRDefault="00805277" w:rsidP="001820C7"/>
    <w:sectPr w:rsidR="0080527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FE3"/>
    <w:rsid w:val="0003784C"/>
    <w:rsid w:val="000946A7"/>
    <w:rsid w:val="0010058C"/>
    <w:rsid w:val="001820C7"/>
    <w:rsid w:val="00196FC7"/>
    <w:rsid w:val="001B1D37"/>
    <w:rsid w:val="001C25A2"/>
    <w:rsid w:val="001E2644"/>
    <w:rsid w:val="001E4740"/>
    <w:rsid w:val="002419E7"/>
    <w:rsid w:val="002B6DC0"/>
    <w:rsid w:val="002F6AB1"/>
    <w:rsid w:val="00323673"/>
    <w:rsid w:val="004233C4"/>
    <w:rsid w:val="004C30D2"/>
    <w:rsid w:val="004D329E"/>
    <w:rsid w:val="004E2CD1"/>
    <w:rsid w:val="004F1CD7"/>
    <w:rsid w:val="00597D00"/>
    <w:rsid w:val="005A5014"/>
    <w:rsid w:val="00610FF7"/>
    <w:rsid w:val="0061459D"/>
    <w:rsid w:val="00706A09"/>
    <w:rsid w:val="00741D46"/>
    <w:rsid w:val="007B2166"/>
    <w:rsid w:val="00805277"/>
    <w:rsid w:val="00813954"/>
    <w:rsid w:val="008559F4"/>
    <w:rsid w:val="00856BDC"/>
    <w:rsid w:val="00893FFF"/>
    <w:rsid w:val="008A7CF8"/>
    <w:rsid w:val="008B34F9"/>
    <w:rsid w:val="008E774C"/>
    <w:rsid w:val="00990AFE"/>
    <w:rsid w:val="009B213D"/>
    <w:rsid w:val="00A029E6"/>
    <w:rsid w:val="00A36A63"/>
    <w:rsid w:val="00A64AA3"/>
    <w:rsid w:val="00AC47E5"/>
    <w:rsid w:val="00AE0861"/>
    <w:rsid w:val="00B25E09"/>
    <w:rsid w:val="00B36123"/>
    <w:rsid w:val="00B80AF3"/>
    <w:rsid w:val="00BA0634"/>
    <w:rsid w:val="00BD2551"/>
    <w:rsid w:val="00C04954"/>
    <w:rsid w:val="00CE0A50"/>
    <w:rsid w:val="00D15F0B"/>
    <w:rsid w:val="00D44D39"/>
    <w:rsid w:val="00E15AFF"/>
    <w:rsid w:val="00F26F34"/>
    <w:rsid w:val="00F76748"/>
    <w:rsid w:val="00F90FE3"/>
    <w:rsid w:val="00FB287F"/>
    <w:rsid w:val="00FE7A3E"/>
    <w:rsid w:val="00FF1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A0285"/>
  <w15:chartTrackingRefBased/>
  <w15:docId w15:val="{EB9BC48E-EF29-432F-B113-1997C466D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0F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F1CD7"/>
    <w:pPr>
      <w:spacing w:after="200" w:line="240" w:lineRule="auto"/>
    </w:pPr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F1CD7"/>
    <w:rPr>
      <w:rFonts w:ascii="Calibri" w:eastAsiaTheme="minorEastAsia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4F1CD7"/>
    <w:pPr>
      <w:spacing w:after="0" w:line="276" w:lineRule="auto"/>
      <w:jc w:val="center"/>
    </w:pPr>
    <w:rPr>
      <w:rFonts w:ascii="Calibri" w:eastAsiaTheme="minorEastAsia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1CD7"/>
    <w:rPr>
      <w:rFonts w:ascii="Calibri" w:eastAsiaTheme="minorEastAsia" w:hAnsi="Calibri" w:cs="Calibri"/>
      <w:noProof/>
    </w:rPr>
  </w:style>
  <w:style w:type="table" w:styleId="TableGrid">
    <w:name w:val="Table Grid"/>
    <w:basedOn w:val="TableNormal"/>
    <w:uiPriority w:val="39"/>
    <w:rsid w:val="00F90F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h saad</dc:creator>
  <cp:keywords/>
  <dc:description/>
  <cp:lastModifiedBy>nooh saad</cp:lastModifiedBy>
  <cp:revision>2</cp:revision>
  <cp:lastPrinted>2019-01-03T07:28:00Z</cp:lastPrinted>
  <dcterms:created xsi:type="dcterms:W3CDTF">2019-02-18T13:56:00Z</dcterms:created>
  <dcterms:modified xsi:type="dcterms:W3CDTF">2019-02-18T13:56:00Z</dcterms:modified>
</cp:coreProperties>
</file>